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bookmarkStart w:id="0" w:name="_GoBack"/>
      <w:bookmarkEnd w:id="0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CLUSTAL 2.1 Multiple Sequence Alignments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 type explicitly set to DN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 format is Pearson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Sequence 1: AK9789-13    621 </w:t>
      </w:r>
      <w:proofErr w:type="spellStart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bp</w:t>
      </w:r>
      <w:proofErr w:type="spellEnd"/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Sequence 2: AK9789-12    621 </w:t>
      </w:r>
      <w:proofErr w:type="spellStart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bp</w:t>
      </w:r>
      <w:proofErr w:type="spellEnd"/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Sequence 3: AK9789-11    621 </w:t>
      </w:r>
      <w:proofErr w:type="spellStart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bp</w:t>
      </w:r>
      <w:proofErr w:type="spellEnd"/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Sequence 4: AK9789-10    621 </w:t>
      </w:r>
      <w:proofErr w:type="spellStart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bp</w:t>
      </w:r>
      <w:proofErr w:type="spellEnd"/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Sequence 5: AK9789-9     621 </w:t>
      </w:r>
      <w:proofErr w:type="spellStart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bp</w:t>
      </w:r>
      <w:proofErr w:type="spellEnd"/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Sequence 6: AK9789-8     621 </w:t>
      </w:r>
      <w:proofErr w:type="spellStart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bp</w:t>
      </w:r>
      <w:proofErr w:type="spellEnd"/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Sequence 7: AK9789-7     621 </w:t>
      </w:r>
      <w:proofErr w:type="spellStart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bp</w:t>
      </w:r>
      <w:proofErr w:type="spellEnd"/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Sequence 8: AK9789-6     621 </w:t>
      </w:r>
      <w:proofErr w:type="spellStart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bp</w:t>
      </w:r>
      <w:proofErr w:type="spellEnd"/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Sequence 9: AK9789-5     621 </w:t>
      </w:r>
      <w:proofErr w:type="spellStart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bp</w:t>
      </w:r>
      <w:proofErr w:type="spellEnd"/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Sequence 10: AK9789-4     621 </w:t>
      </w:r>
      <w:proofErr w:type="spellStart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bp</w:t>
      </w:r>
      <w:proofErr w:type="spellEnd"/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Sequence 11: AK9789-3     621 </w:t>
      </w:r>
      <w:proofErr w:type="spellStart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bp</w:t>
      </w:r>
      <w:proofErr w:type="spellEnd"/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Sequence 12: AK9789-2     621 </w:t>
      </w:r>
      <w:proofErr w:type="spellStart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bp</w:t>
      </w:r>
      <w:proofErr w:type="spellEnd"/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Sequence 13: AK9789-1     621 </w:t>
      </w:r>
      <w:proofErr w:type="spellStart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bp</w:t>
      </w:r>
      <w:proofErr w:type="spellEnd"/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tart of Pairwise alignments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ligning...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1:2) Aligned. Score:  99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1:3) Aligned. Score:  99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1:4) Aligned. Score:  99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1:5) Aligned. Score:  99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1:6) Aligned. Score:  99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1:7) Aligned. Score:  99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1:8) Aligned. Score:  99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1:9) Aligned. Score:  99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1:10) Aligned. Score:  99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1:11) Aligned. Score:  99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1:12) Aligned. Score:  99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1:13) Aligned. Score:  99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2:3) Aligned. Score:  99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2:4) Aligned. Score:  99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2:5) Aligned. Score:  99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2:6) Aligned. Score:  99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2:7) Aligned. Score:  99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2:8) Aligned. Score:  99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2:9) Aligned. Score:  99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2:10) Aligned. Score:  99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2:11) Aligned. Score:  99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2:12) Aligned. Score:  99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2:13) Aligned. Score:  99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3:4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3:5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3:6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3:7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3:8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3:9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3:10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3:11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3:12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3:13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4:5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4:6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4:7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4:8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4:9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4:10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lastRenderedPageBreak/>
        <w:t>Sequences (4:11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4:12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4:13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5:6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5:7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5:8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5:9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5:10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5:11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5:12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5:13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6:7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6:8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6:9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6:10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6:11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6:12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6:13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7:8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7:9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7:10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7:11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7:12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7:13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8:9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8:10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8:11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8:12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8:13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9:10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9:11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9:12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9:13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10:11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10:12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10:13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11:12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11:13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Sequences (12:13) Aligned. Score:  100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Guide tree file created:   </w:t>
      </w:r>
      <w:hyperlink r:id="rId5" w:history="1">
        <w:r w:rsidRPr="003575C5">
          <w:rPr>
            <w:rFonts w:ascii="Courier New" w:eastAsia="Times New Roman" w:hAnsi="Courier New" w:cs="Courier New"/>
            <w:color w:val="003399"/>
            <w:sz w:val="19"/>
          </w:rPr>
          <w:t>[clustalw.dnd]</w:t>
        </w:r>
      </w:hyperlink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There are 12 groups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Start of Multiple </w:t>
      </w:r>
      <w:proofErr w:type="gramStart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lignment</w:t>
      </w:r>
      <w:proofErr w:type="gramEnd"/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ligning...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Group 1: Sequences</w:t>
      </w:r>
      <w:proofErr w:type="gramStart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:   2</w:t>
      </w:r>
      <w:proofErr w:type="gramEnd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      Score:11381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Group 2: Sequences</w:t>
      </w:r>
      <w:proofErr w:type="gramStart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:   3</w:t>
      </w:r>
      <w:proofErr w:type="gramEnd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      Score:11381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Group 3: Sequences</w:t>
      </w:r>
      <w:proofErr w:type="gramStart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:   4</w:t>
      </w:r>
      <w:proofErr w:type="gramEnd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      Score:11381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Group 4: Sequences</w:t>
      </w:r>
      <w:proofErr w:type="gramStart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:   5</w:t>
      </w:r>
      <w:proofErr w:type="gramEnd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      Score:11381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Group 5: Sequences</w:t>
      </w:r>
      <w:proofErr w:type="gramStart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:   6</w:t>
      </w:r>
      <w:proofErr w:type="gramEnd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      Score:11381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Group 6: Sequences</w:t>
      </w:r>
      <w:proofErr w:type="gramStart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:   7</w:t>
      </w:r>
      <w:proofErr w:type="gramEnd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      Score:11381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Group 7: Sequences</w:t>
      </w:r>
      <w:proofErr w:type="gramStart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:   8</w:t>
      </w:r>
      <w:proofErr w:type="gramEnd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      Score:11381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Group 8: Sequences</w:t>
      </w:r>
      <w:proofErr w:type="gramStart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:   9</w:t>
      </w:r>
      <w:proofErr w:type="gramEnd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      Score:11381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Group 9: Sequences:  10      Score</w:t>
      </w:r>
      <w:proofErr w:type="gramStart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:11381</w:t>
      </w:r>
      <w:proofErr w:type="gramEnd"/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Group 10: Sequences:  11      Score</w:t>
      </w:r>
      <w:proofErr w:type="gramStart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:11381</w:t>
      </w:r>
      <w:proofErr w:type="gramEnd"/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Group 11: Sequences:  12      Score</w:t>
      </w:r>
      <w:proofErr w:type="gramStart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:11371</w:t>
      </w:r>
      <w:proofErr w:type="gramEnd"/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Group 12: Sequences:  13      Score</w:t>
      </w:r>
      <w:proofErr w:type="gramStart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:11361</w:t>
      </w:r>
      <w:proofErr w:type="gramEnd"/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lignment Score 333618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CLUSTAL-Alignment file </w:t>
      </w:r>
      <w:proofErr w:type="gramStart"/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created  </w:t>
      </w:r>
      <w:proofErr w:type="gramEnd"/>
      <w:hyperlink r:id="rId6" w:history="1">
        <w:r w:rsidRPr="003575C5">
          <w:rPr>
            <w:rFonts w:ascii="Courier New" w:eastAsia="Times New Roman" w:hAnsi="Courier New" w:cs="Courier New"/>
            <w:color w:val="003399"/>
            <w:sz w:val="19"/>
          </w:rPr>
          <w:t>[clustalw.aln]</w:t>
        </w:r>
      </w:hyperlink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</w:p>
    <w:p w:rsidR="003575C5" w:rsidRPr="003575C5" w:rsidRDefault="00636060" w:rsidP="003575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1" w:name="clustalw.aln"/>
      <w:bookmarkEnd w:id="1"/>
      <w:r>
        <w:rPr>
          <w:rFonts w:ascii="Times New Roman" w:eastAsia="Times New Roman" w:hAnsi="Times New Roman" w:cs="Times New Roman"/>
          <w:sz w:val="24"/>
          <w:szCs w:val="24"/>
        </w:rPr>
        <w:pict>
          <v:rect id="_x0000_i1025" style="width:0;height:1.5pt" o:hralign="center" o:hrstd="t" o:hrnoshade="t" o:hr="t" fillcolor="black" stroked="f"/>
        </w:pict>
      </w:r>
    </w:p>
    <w:p w:rsidR="003575C5" w:rsidRPr="003575C5" w:rsidRDefault="00636060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hyperlink r:id="rId7" w:history="1">
        <w:r w:rsidR="003575C5" w:rsidRPr="003575C5">
          <w:rPr>
            <w:rFonts w:ascii="Courier New" w:eastAsia="Times New Roman" w:hAnsi="Courier New" w:cs="Courier New"/>
            <w:color w:val="003399"/>
            <w:sz w:val="19"/>
          </w:rPr>
          <w:t>clustalw.aln</w:t>
        </w:r>
      </w:hyperlink>
      <w:r w:rsidR="003575C5" w:rsidRPr="003575C5">
        <w:rPr>
          <w:rFonts w:ascii="Courier New" w:eastAsia="Times New Roman" w:hAnsi="Courier New" w:cs="Courier New"/>
          <w:color w:val="000000"/>
          <w:sz w:val="19"/>
          <w:szCs w:val="19"/>
        </w:rPr>
        <w:br/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CLUSTAL 2.1 multiple sequence alignmen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2        GG------------CAGAAGGA----------TACATGCTTACTCTCAGCCATTCCATAC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        GG------------CAGAAGGA----------TACATGCTTACTCTCAGCCATTCCATAC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3        GG------------CAGAAGGA----------TACATGCTTACTCTCAGCCATTCCATAC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4        GG------------CAGAAGGA----------TACATGCTTACTCTCAGCCATTCCATAC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5        GG------------CAGAAGGA----------TACATGCTTACTCTCAGCCATTCCATAC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6        GG------------CAGAAGGA----------TACATGCTTACTCTCAGCCATTCCATAC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7        GG------------CAGAAGGA----------TACATGCTTACTCTCAGCCATTCCATAC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8        GG------------CAGAAGGA----------TACATGCTTACTCTCAGCCATTCCATAC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9        GG------------CAGAAGGA----------TACATGCTTACTCTCAGCCATTCCATAC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0       GG------------CAGAAGGA----------TACATGCTTACTCTCAGCCATTCCATAC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1       GG------------CAGAAGGA----------TACATGCTTACTCTCAGCCATTCCATAC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3       GG------------CAGAAGGA----------TACATGCTTACTCTCAGCCATTCCATAC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2       GG------------CAGAAGGA----------TACATGCTTACTCTCAGCCATTCCATAC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                **            ********          ****************************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2        ATTGGAACAACAATCGTAGAATGAATCTGAGGCGGCTTTTCTGTAGATAATGCCACA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        ATTGGAACAACAATCGTAGAATGAATCTGAGGCGGCTTTTCTGTAGATAATGCCACA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3        ATTGGAACAACAATCGTAGAATGAATCTGAGGCGGCTTTTCTGTAGATAATGCCACA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4        ATTGGAACAACAATCGTAGAATGAATCTGAGGCGGCTTTTCTGTAGATAATGCCACA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5        ATTGGAACAACAATCGTAGAATGAATCTGAGGCGGCTTTTCTGTAGATAATGCCACA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6        ATTGGAACAACAATCGTAGAATGAATCTGAGGCGGCTTTTCTGTAGATAATGCCACA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7        ATTGGAACAACAATCGTAGAATGAATCTGAGGCGGCTTTTCTGTAGATAATGCCACA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8        ATTGGAACAACAATCGTAGAATGAATCTGAGGCGGCTTTTCTGTAGATAATGCCACA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9        ATTGGAACAACAATCGTAGAATGAATCTGAGGCGGCTTTTCTGTAGATAATGCCACA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0       ATTGGAACAACAATCGTAGAATGAATCTGAGGCGGCTTTTCTGTAGATAATGCCACA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1       ATTGGAACAACAATCGTAGAATGAATCTGAGGCGGCTTTTCTGTAGATAATGCCACA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3       ATTGGAACAACAATCGTAGAATGAATCTGAGGCGGCTTTTCTGTAGATAATGCCACA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2       ATTGGAACAACAATCGTAGAATGAATCTGAGGCGGCTTTTCTGTAGATAATGCCACA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                ************************************************************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2        ACACGCTTTTTCGCATTCCATTTTATTCTACCATTTATCATTACTGCTATAGTCCTAGT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        ACACGCTTTTTCGCATTCCATTTTATTCTACCATTTATCATTACTGCTATAGTCCTAGT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3        ACACGCTTTTTCGCATTCCATTTTATTCTACCATTTATCATTACTGCTATAGTCCTAGT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4        ACACGCTTTTTCGCATTCCATTTTATTCTACCATTTATCATTACTGCTATAGTCCTAGT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5        ACACGCTTTTTCGCATTCCATTTTATTCTACCATTTATCATTACTGCTATAGTCCTAGT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6        ACACGCTTTTTCGCATTCCATTTTATTCTACCATTTATCATTACTGCTATAGTCCTAGT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7        ACACGCTTTTTCGCATTCCATTTTATTCTACCATTTATCATTACTGCTATAGTCCTAGT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8        ACACGCTTTTTCGCATTCCATTTTATTCTACCATTTATCATTACTGCTATAGTCCTAGT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9        ACACGCTTTTTCGCATTCCATTTTATTCTACCATTTATCATTACTGCTATAGTCCTAGT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0       ACACGCTTTTTCGCATTCCATTTTATTCTACCATTTATCATTACTGCTATAGTCCTAGT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1       ACACGCTTTTTCGCATTCCATTTTATTCTACCATTTATCATTACTGCTATAGTCCTAGT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3       ACACGCTTTTTCGCATTCCATTTTATTCTACCATTTATCATTACTGCTATAGTCCTAGT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2       ACACGCTTTTTCGCATTCCATTTTATTTTACCATTTATCATCACTGCTATAGTCCTAGT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                *************************** ************* ******************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2        CACCTGCTATTTCTCCATGAAACAGGATCTAACAACCCTATAGGCATCAACTCTGACGC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        CACCTGCTATTTCTCCATGAAACAGGATCTAACAACCCTATAGGCATCAACTCTGACGC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3        CACCTGCTATTTCTCCATGAAACAGGATCTAACAACCCTATAGGCATCAACTCTGACGC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4        CACCTGCTATTTCTCCATGAAACAGGATCTAACAACCCTATAGGCATCAACTCTGACGC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5        CACCTGCTATTTCTCCATGAAACAGGATCTAACAACCCTATAGGCATCAACTCTGACGC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6        CACCTGCTATTTCTCCATGAAACAGGATCTAACAACCCTATAGGCATCAACTCTGACGC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7        CACCTGCTATTTCTCCATGAAACAGGATCTAACAACCCTATAGGCATCAACTCTGACGC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lastRenderedPageBreak/>
        <w:t>AK9789-8        CACCTGCTATTTCTCCATGAAACAGGATCTAACAACCCTATAGGCATCAACTCTGACGC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9        CACCTGCTATTTCTCCATGAAACAGGATCTAACAACCCTATAGGCATCAACTCTGACGC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0       CACCTGCTATTTCTCCATGAAACAGGATCTAACAACCCTATAGGCATCAACTCTGACGC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1       CACCTGCTATTTCTCCATGAAACAGGATCTAACAACCCTATAGGCATCAACTCTGACGC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3       CACCTGCTATTTCTCCATGAAACAGGATCTAACAACCCTATAGGCATCAACTCTGACGC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2       CACCTGCTATTTCTCCATGAAACAGGATCTAACAACCCTATAGGCATCAACTCTGACGC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                ************************************************************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2        GACAAAATTCCATTCCACCCATATTACACAATCAAAGACCTCTTAGGAGTAATTTTAT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        GACAAAATTCCATTCCACCCATATTACACAATCAAAGACCTCTTAGGAGTAATTTTAT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3        GACAAAATTCCATTCCACCCATATTACACAATCAAAGACCTCTTAGGAGTAATTTTAT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4        GACAAAATTCCATTCCACCCATATTACACAATCAAAGACCTCTTAGGAGTAATTTTAT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5        GACAAAATTCCATTCCACCCATATTACACAATCAAAGACCTCTTAGGAGTAATTTTAT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6        GACAAAATTCCATTCCACCCATATTACACAATCAAAGACCTCTTAGGAGTAATTTTAT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7        GACAAAATTCCATTCCACCCATATTACACAATCAAAGACCTCTTAGGAGTAATTTTAT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8        GACAAAATTCCATTCCACCCATATTACACAATCAAAGACCTCTTAGGAGTAATTTTAT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9        GACAAAATTCCATTCCACCCATATTACACAATCAAAGACCTCTTAGGAGTAATTTTAT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0       GACAAAATTCCATTCCACCCATATTACACAATCAAAGACCTCTTAGGAGTAATTTTAT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1       GACAAAATTCCATTCCACCCATATTACACAATCAAAGACCTCTTAGGAGTAATTTTAT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3       GACAAAATTCCATTCCACCCATATTACACAATCAAAGACCTCTTAGGAGTAATTTTAT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2       GACAAAATTCCATTCCACCCATATTACACAATCAAAGACCTCTTAGGAGTAATTTTAT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                ************************************************************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2        ATTTCATTATTCATACTTATAGTCTTATTCTCTCCTGACCTTCTAGGTGACCCCGACAA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        ATTTCATTATTCATACTTATAGTCTTATTCTCTCCTGACCTTCTAGGTGACCCCGACAA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3        ATTTCATTATTCATACTTATAGTCTTATTCTCTCCTGACCTTCTAGGTGACCCCGACAA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4        ATTTCATTATTCATACTTATAGTCTTATTCTCTCCTGACCTTCTAGGTGACCCCGACAA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5        ATTTCATTATTCATACTTATAGTCTTATTCTCTCCTGACCTTCTAGGTGACCCCGACAA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6        ATTTCATTATTCATACTTATAGTCTTATTCTCTCCTGACCTTCTAGGTGACCCCGACAA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7        ATTTCATTATTCATACTTATAGTCTTATTCTCTCCTGACCTTCTAGGTGACCCCGACAA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8        ATTTCATTATTCATACTTATAGTCTTATTCTCTCCTGACCTTCTAGGTGACCCCGACAA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9        ATTTCATTATTCATACTTATAGTCTTATTCTCTCCTGACCTTCTAGGTGACCCCGACAA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0       ATTTCATTATTCATACTTATAGTCTTATTCTCTCCTGACCTTCTAGGTGACCCCGACAA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1       ATTTCATTATTCATACTTATAGTCTTATTCTCTCCTGACCTTCTAGGTGACCCCGACAA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3       ATTTCATTATTCATACTTATAGTCCTATTCTCTCCTGACCTTCTAGGTGACCCCGACAA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2       ATTTCATTATTCATACTTATAGTCTTATTCTCTCCTGACCTTCTAGGTGACCCCGACAA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                ************************ ***********************************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2        TACACACCAGCTAACCCACTCAATACACCCCCTCATATCAAGCCAGAATGATACTTC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        TACACACCAGCTAACCCACTCAATACACCCCCTCATATCAAGCCAGAATGATACTTC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3        TACACACCAGCTAACCCACTCAATACACCCCCTCATATCAAGCCAGAATGATACTTC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4        TACACACCAGCTAACCCACTCAATACACCCCCTCATATCAAGCCAGAATGATACTTC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5        TACACACCAGCTAACCCACTCAATACACCCCCTCATATCAAGCCAGAATGATACTTC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6        TACACACCAGCTAACCCACTCAATACACCCCCTCATATCAAGCCAGAATGATACTTC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7        TACACACCAGCTAACCCACTCAATACACCCCCTCATATCAAGCCAGAATGATACTTC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8        TACACACCAGCTAACCCACTCAATACACCCCCTCATATCAAGCCAGAATGATACTTC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9        TACACACCAGCTAACCCACTCAATACACCCCCTCATATCAAGCCAGAATGATACTTC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0       TACACACCAGCTAACCCACTCAATACACCCCCTCATATCAAGCCAGAATGATACTTC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1       TACACACCAGCTAACCCACTCAATACACCCCCTCATATCAAGCCAGAATGATACTTC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3       TACACACCAGCTAACCCACTCAATACACCCCCTCATATCAAGCCAGAATGATACTTC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2       TACACACCAGCTAACCCACTCAATACACCCCCTCATATCAAGCCAGAATGATACTTC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                ************************************************************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2        TTTGCTTACGCCATTCTACGATCCATCCCTAACAAATTAGGAGGAGTTTTAGCCCTCAT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        TTTGCTTACGCCATTCTACGATCCATCCCTAACAAATTAGGAGGAGTTTTAGCCCTCAT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3        TTTGCTTACGCCATTCTACGATCCATCCCTAACAAATTAGGAGGAGTTTTAGCCCTCAT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4        TTTGCTTACGCCATTCTACGATCCATCCCTAACAAATTAGGAGGAGTTTTAGCCCTCAT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5        TTTGCTTACGCCATTCTACGATCCATCCCTAACAAATTAGGAGGAGTTTTAGCCCTCAT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6        TTTGCTTACGCCATTCTACGATCCATCCCTAACAAATTAGGAGGAGTTTTAGCCCTCAT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7        TTTGCTTACGCCATTCTACGATCCATCCCTAACAAATTAGGAGGAGTTTTAGCCCTCAT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lastRenderedPageBreak/>
        <w:t>AK9789-8        TTTGCTTACGCCATTCTACGATCCATCCCTAACAAATTAGGAGGAGTTTTAGCCCTCAT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9        TTTGCTTACGCCATTCTACGATCCATCCCTAACAAATTAGGAGGAGTTTTAGCCCTCAT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0       TTTGCTTACGCCATTCTACGATCCATCCCTAACAAATTAGGAGGAGTTTTAGCCCTCAT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1       TTTGCTTACGCCATTCTACGATCCATCCCTAACAAATTAGGAGGAGTTTTAGCCCTCAT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3       TTTGCTTACGCCATTCTACGATCCATCCCTAACAAATTAGGAGGAGTTTTAGCCCTCAT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2       TTTGCTTACGCCATTCTACGATCCATCCCTAACAAATTAGGAGGAGTTTTAGCCCTCATT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                ************************************************************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2        CTTTCCATCCTCATCCTAATAATTTTACCTCTTACCCACACATCAAAACAACGAAGCT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        CTTTCCATCCTCATCCTAATAATTTTACCTCTTACCCACACATCAAAACAACGAAGCT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3        CTTTCCATCCTCATCCTAATAATTTTACCTCTTACCCACACATCAAAACAACGAAGCT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4        CTTTCCATCCTCATCCTAATAATTTTACCTCTTACCCACACATCAAAACAACGAAGCT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5        CTTTCCATCCTCATCCTAATAATTTTACCTCTTACCCACACATCAAAACAACGAAGCT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6        CTTTCCATCCTCATCCTAATAATTTTACCTCTTACCCACACATCAAAACAACGAAGCT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7        CTTTCCATCCTCATCCTAATAATTTTACCTCTTACCCACACATCAAAACAACGAAGCT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8        CTTTCCATCCTCATCCTAATAATTTTACCTCTTACCCACACATCAAAACAACGAAGCT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9        CTTTCCATCCTCATCCTAATAATTTTACCTCTTACCCACACATCAAAACAACGAAGCT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0       CTTTCCATCCTCATCCTAATAATTTTACCTCTTACCCACACATCAAAACAACGAAGCT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1       CTTTCCATCCTCATCCTAATAATTTTACCTCTTACCCACACATCAAAACAACGAAGCT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3       CTTTCCATCCTCATCCTAATAATTTTACCTCTTACCCACACATCAAAACAACGAAGCT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2       CTTTCCATCCTCATCCTAATAATTTTACCTCTTACCCACACATCAAAACAACGAAGCT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                ************************************************************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2        ATATTCCGACCAATCTCCCAATTTATTTTCTGACTTTTAGTAGCCAACTTACTAATC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        ATATTCCGACCAATCTCCCAATTTATTTTCTGACTTTTAGTAGCCAACTTACTAATC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3        ATATTCCGACCAATCTCCCAATTTATTTTCTGACTTTTAGTAGCCAACTTACTAATC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4        ATATTCCGACCAATCTCCCAATTTATTTTCTGACTTTTAGTAGCCAACTTACTAATC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5        ATATTCCGACCAATCTCCCAATTTATTTTCTGACTTTTAGTAGCCAACTTACTAATC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6        ATATTCCGACCAATCTCCCAATTTATTTTCTGACTTTTAGTAGCCAACTTACTAATC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7        ATATTCCGACCAATCTCCCAATTTATTTTCTGACTTTTAGTAGCCAACTTACTAATC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8        ATATTCCGACCAATCTCCCAATTTATTTTCTGACTTTTAGTAGCCAACTTACTAATC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9        ATATTCCGACCAATCTCCCAATTTATTTTCTGACTTTTAGTAGCCAACTTACTAATC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0       ATATTCCGACCAATCTCCCAATTTATTTTCTGACTTTTAGTAGCCAACTTACTAATC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1       ATATTCCGACCAATCTCCCAATTTATTTTCTGACTTTTAGTAGCCAACTTACTAATC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3       ATATTCCGACCAATCTCCCAATTTATTTTCTGACTTTTAGTAGCCAACTTACTAATC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2       ATATTCCGACCAATCTCCCAATTTATTTTCTGACTTTTAGTAGCCAACTTACTAATCCT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                ************************************************************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2        ACATGAATTGGAGGACAACC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        ACATGAATTGGAGGACAACC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3        ACATGAATTGGAGGACAACC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4        ACATGAATTGGAGGACAACC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5        ACATGAATTGGAGGACAACC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6        ACATGAATTGGAGGACAACC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7        ACATGAATTGGAGGACAACC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8        ACATGAATTGGAGGACAACC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9        ACATGAATTGGAGGACAACC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0       ACATGAATTGGAGGACAACC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1       ACATGAATTGGAGGACAACC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3       ACATGAATTGGAGGACAACC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>AK9789-12       ACATGAATTGGAGGACAACCA</w:t>
      </w:r>
    </w:p>
    <w:p w:rsidR="003575C5" w:rsidRPr="003575C5" w:rsidRDefault="003575C5" w:rsidP="003575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9"/>
          <w:szCs w:val="19"/>
        </w:rPr>
      </w:pPr>
      <w:r w:rsidRPr="003575C5">
        <w:rPr>
          <w:rFonts w:ascii="Courier New" w:eastAsia="Times New Roman" w:hAnsi="Courier New" w:cs="Courier New"/>
          <w:color w:val="000000"/>
          <w:sz w:val="19"/>
          <w:szCs w:val="19"/>
        </w:rPr>
        <w:t xml:space="preserve">                *********************</w:t>
      </w:r>
    </w:p>
    <w:p w:rsidR="00062202" w:rsidRDefault="00636060"/>
    <w:sectPr w:rsidR="00062202" w:rsidSect="005E36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F35"/>
    <w:rsid w:val="00124B52"/>
    <w:rsid w:val="003575C5"/>
    <w:rsid w:val="005E361F"/>
    <w:rsid w:val="00636060"/>
    <w:rsid w:val="008F1F35"/>
    <w:rsid w:val="00A92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6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75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75C5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3575C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6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75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75C5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3575C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12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genome.jp/tools-bin/pushfile?220408025912WcyG2+clustalw.dnd" TargetMode="External"/><Relationship Id="rId6" Type="http://schemas.openxmlformats.org/officeDocument/2006/relationships/hyperlink" Target="https://www.genome.jp/tools-bin/pushfile?220408025912WcyG2+clustalw.aln" TargetMode="External"/><Relationship Id="rId7" Type="http://schemas.openxmlformats.org/officeDocument/2006/relationships/hyperlink" Target="https://www.genome.jp/tools-bin/pushfile?220408025912WcyG2+clustalw.aln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357</Words>
  <Characters>13438</Characters>
  <Application>Microsoft Macintosh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5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c</cp:lastModifiedBy>
  <cp:revision>2</cp:revision>
  <dcterms:created xsi:type="dcterms:W3CDTF">2022-04-08T10:00:00Z</dcterms:created>
  <dcterms:modified xsi:type="dcterms:W3CDTF">2022-04-08T10:00:00Z</dcterms:modified>
</cp:coreProperties>
</file>